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6FAFD" w14:textId="77777777" w:rsidR="0084769D" w:rsidRDefault="0084769D" w:rsidP="0084769D">
      <w:pPr>
        <w:spacing w:after="0" w:line="360" w:lineRule="auto"/>
        <w:rPr>
          <w:rFonts w:ascii="Arial" w:eastAsia="Arial" w:hAnsi="Arial" w:cs="Arial"/>
        </w:rPr>
      </w:pPr>
      <w:r>
        <w:rPr>
          <w:rFonts w:ascii="Palatino Linotype" w:eastAsia="Palatino Linotype" w:hAnsi="Palatino Linotype" w:cs="Palatino Linotype"/>
          <w:b/>
        </w:rPr>
        <w:t>S2 Appendix. Data Collection Matrix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890"/>
        <w:gridCol w:w="1830"/>
        <w:gridCol w:w="1935"/>
        <w:gridCol w:w="2145"/>
      </w:tblGrid>
      <w:tr w:rsidR="0084769D" w14:paraId="2E942A21" w14:textId="77777777" w:rsidTr="00314625">
        <w:trPr>
          <w:trHeight w:val="785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8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77BD2" w14:textId="77777777" w:rsidR="0084769D" w:rsidRDefault="0084769D" w:rsidP="00314625">
            <w:pPr>
              <w:spacing w:after="0" w:line="276" w:lineRule="auto"/>
              <w:jc w:val="center"/>
              <w:rPr>
                <w:rFonts w:ascii="Palatino Linotype" w:eastAsia="Palatino Linotype" w:hAnsi="Palatino Linotype" w:cs="Palatino Linotype"/>
                <w:color w:val="FFFFFF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Provinc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8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6252C" w14:textId="77777777" w:rsidR="0084769D" w:rsidRDefault="0084769D" w:rsidP="00314625">
            <w:pPr>
              <w:spacing w:after="0" w:line="276" w:lineRule="auto"/>
              <w:jc w:val="center"/>
              <w:rPr>
                <w:rFonts w:ascii="Palatino Linotype" w:eastAsia="Palatino Linotype" w:hAnsi="Palatino Linotype" w:cs="Palatino Linotype"/>
                <w:color w:val="FFFFFF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Data Source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8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CC275" w14:textId="77777777" w:rsidR="0084769D" w:rsidRDefault="0084769D" w:rsidP="00314625">
            <w:pPr>
              <w:spacing w:after="0" w:line="276" w:lineRule="auto"/>
              <w:jc w:val="center"/>
              <w:rPr>
                <w:rFonts w:ascii="Palatino Linotype" w:eastAsia="Palatino Linotype" w:hAnsi="Palatino Linotype" w:cs="Palatino Linotype"/>
                <w:color w:val="FFFFFF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Quantitative Process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8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CC232" w14:textId="77777777" w:rsidR="0084769D" w:rsidRDefault="0084769D" w:rsidP="00314625">
            <w:pPr>
              <w:spacing w:after="0" w:line="276" w:lineRule="auto"/>
              <w:jc w:val="center"/>
              <w:rPr>
                <w:rFonts w:ascii="Palatino Linotype" w:eastAsia="Palatino Linotype" w:hAnsi="Palatino Linotype" w:cs="Palatino Linotype"/>
                <w:color w:val="FFFFFF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Qualitative Process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8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2BAC7" w14:textId="77777777" w:rsidR="0084769D" w:rsidRDefault="0084769D" w:rsidP="00314625">
            <w:pPr>
              <w:spacing w:after="0" w:line="276" w:lineRule="auto"/>
              <w:jc w:val="center"/>
              <w:rPr>
                <w:rFonts w:ascii="Palatino Linotype" w:eastAsia="Palatino Linotype" w:hAnsi="Palatino Linotype" w:cs="Palatino Linotype"/>
                <w:color w:val="FFFFFF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Incompleteness / Issues</w:t>
            </w:r>
          </w:p>
        </w:tc>
      </w:tr>
      <w:tr w:rsidR="0084769D" w14:paraId="2BCE5054" w14:textId="77777777" w:rsidTr="00314625">
        <w:trPr>
          <w:trHeight w:val="1215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F28F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Bali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5FEC3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 xml:space="preserve">COVID-19 vaccine expenditure data submitted by Health Offices using provided reporting format and supporting document 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B5C20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Compilation and validation of submitted expenditure data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A16EF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In-Depth Interviews (IDI) with PHO’s staff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EAA76" w14:textId="77777777" w:rsidR="0084769D" w:rsidRDefault="0084769D" w:rsidP="00314625">
            <w:pPr>
              <w:spacing w:after="0" w:line="276" w:lineRule="auto"/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Complete</w:t>
            </w:r>
          </w:p>
        </w:tc>
      </w:tr>
      <w:tr w:rsidR="0084769D" w14:paraId="2AC8AF95" w14:textId="77777777" w:rsidTr="00314625">
        <w:trPr>
          <w:trHeight w:val="120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C69BA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Central Sulawesi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0DBCA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 xml:space="preserve">COVID-19 vaccine expenditure data submitted by Health Offices using provided reporting format and supporting document 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C9857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Compilation and validation of submitted expenditure data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D3823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In-Depth Interviews (IDI) with PHO’s staff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FA48D" w14:textId="77777777" w:rsidR="0084769D" w:rsidRDefault="0084769D" w:rsidP="00314625">
            <w:pPr>
              <w:spacing w:after="0" w:line="276" w:lineRule="auto"/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Complete</w:t>
            </w:r>
          </w:p>
        </w:tc>
      </w:tr>
      <w:tr w:rsidR="0084769D" w14:paraId="7BB67DEF" w14:textId="77777777" w:rsidTr="00314625">
        <w:trPr>
          <w:trHeight w:val="1185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4B25B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Papu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B34FB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COVID-19 vaccine expenditure data submitted by Health Offices using provided reporting format and supporting documen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C7EFE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Compilation and validation of submitted expenditure data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088D9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In-Depth Interviews (IDI) with PHO’s staff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EDDF9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Expenditure data provided as a total amount without breakdown by component, limiting comparison of detailed expenditures.</w:t>
            </w:r>
          </w:p>
        </w:tc>
      </w:tr>
      <w:tr w:rsidR="0084769D" w14:paraId="422E01B9" w14:textId="77777777" w:rsidTr="00314625">
        <w:trPr>
          <w:trHeight w:val="120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A29EB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Jakart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6EC05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 xml:space="preserve">COVID-19 vaccine expenditure data submitted by Health Offices using provided reporting format and supporting document </w:t>
            </w:r>
          </w:p>
          <w:p w14:paraId="36C958E1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37A24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Compilation and validation of submitted expenditure data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19F14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In-Depth Interviews (IDI) with PHO’s staff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0A09A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Jakarta Province has a different administrative system, with no PHO expenditures for COVID-19 vaccination activities and all budget realization data managed separately by district health offices</w:t>
            </w:r>
          </w:p>
        </w:tc>
      </w:tr>
      <w:tr w:rsidR="0084769D" w14:paraId="5E9F7525" w14:textId="77777777" w:rsidTr="00314625">
        <w:trPr>
          <w:trHeight w:val="1185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4DE82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Maluku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92C4C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 xml:space="preserve">COVID-19 vaccine expenditure data submitted by Health Offices using provided reporting format and 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lastRenderedPageBreak/>
              <w:t xml:space="preserve">supporting document </w:t>
            </w:r>
          </w:p>
          <w:p w14:paraId="518517E1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1FC62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lastRenderedPageBreak/>
              <w:t>Compilation and validation of submitted expenditure data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C4026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In-Depth Interviews (IDI) with PHO’s staff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5D814" w14:textId="77777777" w:rsidR="0084769D" w:rsidRDefault="0084769D" w:rsidP="00314625">
            <w:pPr>
              <w:spacing w:after="0" w:line="276" w:lineRule="auto"/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Complete</w:t>
            </w:r>
          </w:p>
        </w:tc>
      </w:tr>
      <w:tr w:rsidR="0084769D" w14:paraId="218FCBBB" w14:textId="77777777" w:rsidTr="00314625">
        <w:trPr>
          <w:trHeight w:val="117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DEC47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Lampun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E1F7B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 xml:space="preserve">COVID-19 vaccine expenditure data submitted by Health Offices using provided reporting format and supporting document </w:t>
            </w:r>
          </w:p>
          <w:p w14:paraId="764A9AA8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C0B4E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Compilation and validation of submitted expenditure data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A74F1" w14:textId="77777777" w:rsidR="0084769D" w:rsidRDefault="0084769D" w:rsidP="00314625">
            <w:pPr>
              <w:spacing w:after="0" w:line="276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In-Depth Interviews (IDI) with PHO’s staff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537F0" w14:textId="77777777" w:rsidR="0084769D" w:rsidRDefault="0084769D" w:rsidP="00314625">
            <w:pPr>
              <w:spacing w:after="0" w:line="276" w:lineRule="auto"/>
              <w:jc w:val="center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Complete</w:t>
            </w:r>
          </w:p>
        </w:tc>
      </w:tr>
    </w:tbl>
    <w:p w14:paraId="34413668" w14:textId="77777777" w:rsidR="00E0390A" w:rsidRDefault="00E0390A"/>
    <w:sectPr w:rsidR="00E039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69D"/>
    <w:rsid w:val="00183508"/>
    <w:rsid w:val="0084769D"/>
    <w:rsid w:val="009B4E9C"/>
    <w:rsid w:val="00E0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932C4"/>
  <w15:chartTrackingRefBased/>
  <w15:docId w15:val="{04D16D7D-CD94-4D36-9BA3-906B60C4C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69D"/>
    <w:rPr>
      <w:rFonts w:ascii="Calibri" w:eastAsia="Calibri" w:hAnsi="Calibri" w:cs="Calibri"/>
      <w:kern w:val="0"/>
      <w:lang w:eastAsia="en-I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6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6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69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69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69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69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69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69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69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6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6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6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6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6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6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6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6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6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6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76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69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76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69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76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69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76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6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6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6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dina</dc:creator>
  <cp:keywords/>
  <dc:description/>
  <cp:lastModifiedBy>Ayudina</cp:lastModifiedBy>
  <cp:revision>1</cp:revision>
  <dcterms:created xsi:type="dcterms:W3CDTF">2025-07-27T07:27:00Z</dcterms:created>
  <dcterms:modified xsi:type="dcterms:W3CDTF">2025-07-27T07:27:00Z</dcterms:modified>
</cp:coreProperties>
</file>